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DC63A" w14:textId="77777777" w:rsidR="00380305" w:rsidRDefault="00380305" w:rsidP="00380305">
      <w:pPr>
        <w:rPr>
          <w:b/>
        </w:rPr>
      </w:pPr>
      <w:r>
        <w:rPr>
          <w:b/>
        </w:rPr>
        <w:t>Supplemental Table 1. Yeast strains used in this work</w:t>
      </w:r>
    </w:p>
    <w:tbl>
      <w:tblPr>
        <w:tblW w:w="91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8044"/>
      </w:tblGrid>
      <w:tr w:rsidR="00380305" w:rsidRPr="00B773A9" w14:paraId="3D741112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43A83B3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8044" w:type="dxa"/>
            <w:shd w:val="clear" w:color="auto" w:fill="auto"/>
            <w:noWrap/>
            <w:vAlign w:val="bottom"/>
            <w:hideMark/>
          </w:tcPr>
          <w:p w14:paraId="73DB41B1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otype</w:t>
            </w:r>
          </w:p>
        </w:tc>
      </w:tr>
      <w:tr w:rsidR="00380305" w:rsidRPr="00B773A9" w14:paraId="57730D21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28BFBD6D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3970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5ED2C8ED" w14:textId="77777777" w:rsidR="00380305" w:rsidRPr="002F0A16" w:rsidRDefault="00380305" w:rsidP="000B1B29">
            <w:pP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 ura3-52::URA3::TDH3pr-HMG2-GFP</w:t>
            </w:r>
          </w:p>
        </w:tc>
      </w:tr>
      <w:tr w:rsidR="00380305" w:rsidRPr="00B773A9" w14:paraId="497DECD4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CB8D71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7661</w:t>
            </w:r>
          </w:p>
        </w:tc>
        <w:tc>
          <w:tcPr>
            <w:tcW w:w="8044" w:type="dxa"/>
            <w:shd w:val="clear" w:color="auto" w:fill="auto"/>
            <w:noWrap/>
            <w:vAlign w:val="bottom"/>
            <w:hideMark/>
          </w:tcPr>
          <w:p w14:paraId="62FE1BD0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1myc</w:t>
            </w:r>
            <w:r w:rsidRPr="002F3B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2BA5FBCA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F35AED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7683</w:t>
            </w:r>
          </w:p>
        </w:tc>
        <w:tc>
          <w:tcPr>
            <w:tcW w:w="8044" w:type="dxa"/>
            <w:shd w:val="clear" w:color="auto" w:fill="auto"/>
            <w:noWrap/>
            <w:vAlign w:val="bottom"/>
            <w:hideMark/>
          </w:tcPr>
          <w:p w14:paraId="58F4351A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S215A-1myc</w:t>
            </w:r>
            <w:r w:rsidRPr="002F3B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42EC78DC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19B949F4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1128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7456D9BF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K357R-1myc</w:t>
            </w:r>
            <w:r w:rsidRPr="002F3B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4854561B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04E56F29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1129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70E62633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K6R-1myc</w:t>
            </w:r>
            <w:r w:rsidRPr="002F3B41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0FFD4DB1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66783315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25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2C4C8E56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ph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1myc</w:t>
            </w:r>
            <w:r w:rsidRPr="00B17A7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GFP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HR133c::kanMX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NL156c::KanMX4</w:t>
            </w:r>
          </w:p>
        </w:tc>
      </w:tr>
      <w:tr w:rsidR="00380305" w:rsidRPr="00B773A9" w14:paraId="17E0B46A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039A279E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26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4BEE813C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lph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1myc</w:t>
            </w:r>
            <w:r w:rsidRPr="00B17A7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-S215A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GFP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HR133c::kanMX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YNL156c::KanMX4</w:t>
            </w:r>
          </w:p>
        </w:tc>
      </w:tr>
      <w:tr w:rsidR="00380305" w:rsidRPr="00B773A9" w14:paraId="57242A2D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22760347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39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24687A2F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::TDH3pr-HMG2-GFP ura3-52::URA3::TDH3pr-HMG2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yc</w:t>
            </w:r>
          </w:p>
        </w:tc>
      </w:tr>
      <w:tr w:rsidR="00380305" w:rsidRPr="00B773A9" w14:paraId="5EF9DBB3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2172D6AB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0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4DA21B30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::TDH3pr-HMG2-GFP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K6R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yc</w:t>
            </w:r>
          </w:p>
        </w:tc>
      </w:tr>
      <w:tr w:rsidR="00380305" w:rsidRPr="00B773A9" w14:paraId="5EC4EAD6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326E4502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1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4B5A358B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::TDH3pr-HMG2-GFP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S215A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yc</w:t>
            </w:r>
          </w:p>
        </w:tc>
      </w:tr>
      <w:tr w:rsidR="00380305" w:rsidRPr="00B773A9" w14:paraId="11004C1E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43720FAC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2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09D023F6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::ADE2::TDH3pr-Nsg1-3HA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met2 his3Δ200 lys2-801 leu2Δ ura3-52::URA3::TDH3pr-1myc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76553E60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5374D3C5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3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43ED013C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::ADE2::TDH3pr-Nsg1-3HA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met2 his3Δ200 lys2-801 leu2Δ ura3-52::URA3::TDH3pr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215A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1myc</w:t>
            </w:r>
            <w:r w:rsidRPr="00B17A7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-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MG2-GFP</w:t>
            </w:r>
          </w:p>
        </w:tc>
      </w:tr>
      <w:tr w:rsidR="00380305" w:rsidRPr="00B773A9" w14:paraId="6A105524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3F46D213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4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1AF5FDA5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K6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S215A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-1mycHMG2-GFP</w:t>
            </w:r>
          </w:p>
        </w:tc>
      </w:tr>
      <w:tr w:rsidR="00380305" w:rsidRPr="00B773A9" w14:paraId="3222303E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0F9F3ABF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5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6A9D5DBE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2F0A1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de2-101 met2 his3Δ200 lys2-801 leu2Δ ura3-52::URA3::TDH3pr-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219F</w:t>
            </w:r>
            <w:r w:rsidRPr="002F0A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 -1mycHMG2-GFP</w:t>
            </w:r>
          </w:p>
        </w:tc>
      </w:tr>
      <w:tr w:rsidR="00380305" w:rsidRPr="00B773A9" w14:paraId="4AD8A612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64A19BC7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6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26E218A8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::TDH3pr-HMG2-GFP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1myc</w:t>
            </w:r>
            <w:r w:rsidRPr="00F522B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FP</w:t>
            </w:r>
          </w:p>
        </w:tc>
      </w:tr>
      <w:tr w:rsidR="00380305" w:rsidRPr="00B773A9" w14:paraId="23A87AFE" w14:textId="77777777" w:rsidTr="000B1B29">
        <w:trPr>
          <w:trHeight w:val="300"/>
        </w:trPr>
        <w:tc>
          <w:tcPr>
            <w:tcW w:w="1113" w:type="dxa"/>
            <w:shd w:val="clear" w:color="auto" w:fill="auto"/>
            <w:noWrap/>
            <w:vAlign w:val="bottom"/>
          </w:tcPr>
          <w:p w14:paraId="7467CD7D" w14:textId="77777777" w:rsidR="00380305" w:rsidRPr="002F0A16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Y12247</w:t>
            </w:r>
          </w:p>
        </w:tc>
        <w:tc>
          <w:tcPr>
            <w:tcW w:w="8044" w:type="dxa"/>
            <w:shd w:val="clear" w:color="auto" w:fill="auto"/>
            <w:noWrap/>
            <w:vAlign w:val="bottom"/>
          </w:tcPr>
          <w:p w14:paraId="4D432327" w14:textId="77777777" w:rsidR="00380305" w:rsidRDefault="00380305" w:rsidP="000B1B2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ade2-101 met2 his3Δ200 lys2-801 leu2Δ::TDH3pr-HMG2-GFP ura3-52::URA3::TDH3pr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1myc</w:t>
            </w:r>
            <w:r w:rsidRPr="00F522B4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-</w:t>
            </w:r>
            <w:r w:rsidRPr="006939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HMG2-</w:t>
            </w:r>
            <w:r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GFP</w:t>
            </w:r>
          </w:p>
        </w:tc>
      </w:tr>
    </w:tbl>
    <w:p w14:paraId="1183245D" w14:textId="77777777" w:rsidR="00380305" w:rsidRDefault="00380305" w:rsidP="00380305">
      <w:r>
        <w:br w:type="page"/>
      </w:r>
    </w:p>
    <w:p w14:paraId="6F16BF33" w14:textId="77777777" w:rsidR="00380305" w:rsidRDefault="00380305" w:rsidP="00380305"/>
    <w:p w14:paraId="56B2094D" w14:textId="77777777" w:rsidR="00380305" w:rsidRDefault="00380305" w:rsidP="00380305"/>
    <w:p w14:paraId="7024A62A" w14:textId="490788C0" w:rsidR="001460F4" w:rsidRPr="00380305" w:rsidRDefault="001460F4" w:rsidP="00380305"/>
    <w:sectPr w:rsidR="001460F4" w:rsidRPr="00380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B2C"/>
    <w:rsid w:val="000A07E6"/>
    <w:rsid w:val="001460F4"/>
    <w:rsid w:val="001A0E51"/>
    <w:rsid w:val="001C1B4F"/>
    <w:rsid w:val="00372A72"/>
    <w:rsid w:val="00380305"/>
    <w:rsid w:val="00384B2C"/>
    <w:rsid w:val="009A0278"/>
    <w:rsid w:val="009E5632"/>
    <w:rsid w:val="00A2672A"/>
    <w:rsid w:val="00C36503"/>
    <w:rsid w:val="00E6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109A4"/>
  <w15:chartTrackingRefBased/>
  <w15:docId w15:val="{AD689D78-8D95-47A7-B3FA-AB8D0B22C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B2C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63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Wangeline</dc:creator>
  <cp:keywords/>
  <dc:description/>
  <cp:lastModifiedBy>M Wangeline</cp:lastModifiedBy>
  <cp:revision>5</cp:revision>
  <dcterms:created xsi:type="dcterms:W3CDTF">2020-08-18T08:47:00Z</dcterms:created>
  <dcterms:modified xsi:type="dcterms:W3CDTF">2020-08-21T00:33:00Z</dcterms:modified>
</cp:coreProperties>
</file>